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426A5" w14:textId="00E71F11" w:rsidR="00105530" w:rsidRPr="00105530" w:rsidRDefault="1CB3DCD2" w:rsidP="00105530">
      <w:pPr>
        <w:rPr>
          <w:rFonts w:ascii="Times New Roman" w:hAnsi="Times New Roman" w:cs="Times New Roman"/>
        </w:rPr>
      </w:pPr>
      <w:r w:rsidRPr="74710F6B">
        <w:rPr>
          <w:rFonts w:ascii="Times New Roman" w:hAnsi="Times New Roman" w:cs="Times New Roman"/>
          <w:b/>
          <w:bCs/>
        </w:rPr>
        <w:t>Associations between RCT assignment and Trimester-specific hemoglobin levels</w:t>
      </w:r>
      <w:r w:rsidR="1F3FA062" w:rsidRPr="74710F6B">
        <w:rPr>
          <w:rFonts w:ascii="Times New Roman" w:hAnsi="Times New Roman" w:cs="Times New Roman"/>
          <w:b/>
          <w:bCs/>
        </w:rPr>
        <w:t xml:space="preserve">: </w:t>
      </w:r>
      <w:r w:rsidR="4E896E48" w:rsidRPr="74710F6B">
        <w:rPr>
          <w:rFonts w:ascii="Times New Roman" w:hAnsi="Times New Roman" w:cs="Times New Roman"/>
        </w:rPr>
        <w:t>There were no significant differences by RCT group assignment in f</w:t>
      </w:r>
      <w:r w:rsidR="55DFF827" w:rsidRPr="74710F6B">
        <w:rPr>
          <w:rFonts w:ascii="Times New Roman" w:hAnsi="Times New Roman" w:cs="Times New Roman"/>
        </w:rPr>
        <w:t>irst trimester h</w:t>
      </w:r>
      <w:r w:rsidR="21AD363F" w:rsidRPr="74710F6B">
        <w:rPr>
          <w:rFonts w:ascii="Times New Roman" w:hAnsi="Times New Roman" w:cs="Times New Roman"/>
        </w:rPr>
        <w:t>emoglobin levels (</w:t>
      </w:r>
      <w:r w:rsidR="21AD363F" w:rsidRPr="74710F6B">
        <w:rPr>
          <w:rFonts w:ascii="Times New Roman" w:hAnsi="Times New Roman" w:cs="Times New Roman"/>
          <w:i/>
          <w:iCs/>
        </w:rPr>
        <w:t xml:space="preserve">M </w:t>
      </w:r>
      <w:r w:rsidR="21AD363F" w:rsidRPr="74710F6B">
        <w:rPr>
          <w:rFonts w:ascii="Times New Roman" w:hAnsi="Times New Roman" w:cs="Times New Roman"/>
        </w:rPr>
        <w:t xml:space="preserve">= 12.191 vs. 11.675, </w:t>
      </w:r>
      <w:r w:rsidR="21AD363F" w:rsidRPr="74710F6B">
        <w:rPr>
          <w:rFonts w:ascii="Times New Roman" w:hAnsi="Times New Roman" w:cs="Times New Roman"/>
          <w:i/>
          <w:iCs/>
        </w:rPr>
        <w:t>t</w:t>
      </w:r>
      <w:r w:rsidR="21AD363F" w:rsidRPr="74710F6B">
        <w:rPr>
          <w:rFonts w:ascii="Times New Roman" w:hAnsi="Times New Roman" w:cs="Times New Roman"/>
        </w:rPr>
        <w:t xml:space="preserve">(24.5) = 1.289, </w:t>
      </w:r>
      <w:r w:rsidR="21AD363F" w:rsidRPr="74710F6B">
        <w:rPr>
          <w:rFonts w:ascii="Times New Roman" w:hAnsi="Times New Roman" w:cs="Times New Roman"/>
          <w:i/>
          <w:iCs/>
        </w:rPr>
        <w:t>p</w:t>
      </w:r>
      <w:r w:rsidR="21AD363F" w:rsidRPr="74710F6B">
        <w:rPr>
          <w:rFonts w:ascii="Times New Roman" w:hAnsi="Times New Roman" w:cs="Times New Roman"/>
        </w:rPr>
        <w:t>=0.209) or the third trimester</w:t>
      </w:r>
      <w:r w:rsidR="5E64CDCF" w:rsidRPr="74710F6B">
        <w:rPr>
          <w:rFonts w:ascii="Times New Roman" w:hAnsi="Times New Roman" w:cs="Times New Roman"/>
        </w:rPr>
        <w:t xml:space="preserve"> hemoglobin levels</w:t>
      </w:r>
      <w:r w:rsidR="21AD363F" w:rsidRPr="74710F6B">
        <w:rPr>
          <w:rFonts w:ascii="Times New Roman" w:hAnsi="Times New Roman" w:cs="Times New Roman"/>
        </w:rPr>
        <w:t xml:space="preserve"> (</w:t>
      </w:r>
      <w:r w:rsidR="21AD363F" w:rsidRPr="74710F6B">
        <w:rPr>
          <w:rFonts w:ascii="Times New Roman" w:hAnsi="Times New Roman" w:cs="Times New Roman"/>
          <w:i/>
          <w:iCs/>
        </w:rPr>
        <w:t>M</w:t>
      </w:r>
      <w:r w:rsidR="21AD363F" w:rsidRPr="74710F6B">
        <w:rPr>
          <w:rFonts w:ascii="Times New Roman" w:hAnsi="Times New Roman" w:cs="Times New Roman"/>
        </w:rPr>
        <w:t xml:space="preserve"> = 10.970 vs. 10.722, </w:t>
      </w:r>
      <w:r w:rsidR="21AD363F" w:rsidRPr="74710F6B">
        <w:rPr>
          <w:rFonts w:ascii="Times New Roman" w:hAnsi="Times New Roman" w:cs="Times New Roman"/>
          <w:i/>
          <w:iCs/>
        </w:rPr>
        <w:t>t</w:t>
      </w:r>
      <w:r w:rsidR="21AD363F" w:rsidRPr="74710F6B">
        <w:rPr>
          <w:rFonts w:ascii="Times New Roman" w:hAnsi="Times New Roman" w:cs="Times New Roman"/>
        </w:rPr>
        <w:t xml:space="preserve">(52.933) = 0.803, </w:t>
      </w:r>
      <w:r w:rsidR="21AD363F" w:rsidRPr="74710F6B">
        <w:rPr>
          <w:rFonts w:ascii="Times New Roman" w:hAnsi="Times New Roman" w:cs="Times New Roman"/>
          <w:i/>
          <w:iCs/>
        </w:rPr>
        <w:t>p</w:t>
      </w:r>
      <w:r w:rsidR="21AD363F" w:rsidRPr="74710F6B">
        <w:rPr>
          <w:rFonts w:ascii="Times New Roman" w:hAnsi="Times New Roman" w:cs="Times New Roman"/>
        </w:rPr>
        <w:t>=0.425). However,</w:t>
      </w:r>
      <w:r w:rsidR="3E45B5B8" w:rsidRPr="74710F6B">
        <w:rPr>
          <w:rFonts w:ascii="Times New Roman" w:hAnsi="Times New Roman" w:cs="Times New Roman"/>
        </w:rPr>
        <w:t xml:space="preserve"> second trimester</w:t>
      </w:r>
      <w:r w:rsidR="72EC35D7" w:rsidRPr="74710F6B">
        <w:rPr>
          <w:rFonts w:ascii="Times New Roman" w:hAnsi="Times New Roman" w:cs="Times New Roman"/>
        </w:rPr>
        <w:t xml:space="preserve"> </w:t>
      </w:r>
      <w:r w:rsidR="21AD363F" w:rsidRPr="74710F6B">
        <w:rPr>
          <w:rFonts w:ascii="Times New Roman" w:hAnsi="Times New Roman" w:cs="Times New Roman"/>
        </w:rPr>
        <w:t xml:space="preserve">hemoglobin levels were significantly higher for those who </w:t>
      </w:r>
      <w:r w:rsidR="4228D908" w:rsidRPr="74710F6B">
        <w:rPr>
          <w:rFonts w:ascii="Times New Roman" w:hAnsi="Times New Roman" w:cs="Times New Roman"/>
        </w:rPr>
        <w:t>were randomized to</w:t>
      </w:r>
      <w:r w:rsidR="21AD363F" w:rsidRPr="74710F6B">
        <w:rPr>
          <w:rFonts w:ascii="Times New Roman" w:hAnsi="Times New Roman" w:cs="Times New Roman"/>
        </w:rPr>
        <w:t xml:space="preserve"> receive DHA supplementation </w:t>
      </w:r>
      <w:r w:rsidR="21877EF6" w:rsidRPr="74710F6B">
        <w:rPr>
          <w:rFonts w:ascii="Times New Roman" w:hAnsi="Times New Roman" w:cs="Times New Roman"/>
        </w:rPr>
        <w:t xml:space="preserve">compared to </w:t>
      </w:r>
      <w:r w:rsidR="21AD363F" w:rsidRPr="74710F6B">
        <w:rPr>
          <w:rFonts w:ascii="Times New Roman" w:hAnsi="Times New Roman" w:cs="Times New Roman"/>
        </w:rPr>
        <w:t>those who</w:t>
      </w:r>
      <w:r w:rsidR="1C93C6B8" w:rsidRPr="74710F6B">
        <w:rPr>
          <w:rFonts w:ascii="Times New Roman" w:hAnsi="Times New Roman" w:cs="Times New Roman"/>
        </w:rPr>
        <w:t xml:space="preserve"> did</w:t>
      </w:r>
      <w:r w:rsidR="21AD363F" w:rsidRPr="74710F6B">
        <w:rPr>
          <w:rFonts w:ascii="Times New Roman" w:hAnsi="Times New Roman" w:cs="Times New Roman"/>
        </w:rPr>
        <w:t xml:space="preserve"> </w:t>
      </w:r>
      <w:r w:rsidR="5AFC3577" w:rsidRPr="74710F6B">
        <w:rPr>
          <w:rFonts w:ascii="Times New Roman" w:hAnsi="Times New Roman" w:cs="Times New Roman"/>
        </w:rPr>
        <w:t xml:space="preserve">not </w:t>
      </w:r>
      <w:r w:rsidR="21AD363F" w:rsidRPr="74710F6B">
        <w:rPr>
          <w:rFonts w:ascii="Times New Roman" w:hAnsi="Times New Roman" w:cs="Times New Roman"/>
        </w:rPr>
        <w:t>(</w:t>
      </w:r>
      <w:r w:rsidR="21AD363F" w:rsidRPr="74710F6B">
        <w:rPr>
          <w:rFonts w:ascii="Times New Roman" w:hAnsi="Times New Roman" w:cs="Times New Roman"/>
          <w:i/>
          <w:iCs/>
        </w:rPr>
        <w:t>M</w:t>
      </w:r>
      <w:r w:rsidR="21AD363F" w:rsidRPr="74710F6B">
        <w:rPr>
          <w:rFonts w:ascii="Times New Roman" w:hAnsi="Times New Roman" w:cs="Times New Roman"/>
        </w:rPr>
        <w:t xml:space="preserve"> = 11.354 vs. 10.758, </w:t>
      </w:r>
      <w:r w:rsidR="21AD363F" w:rsidRPr="74710F6B">
        <w:rPr>
          <w:rFonts w:ascii="Times New Roman" w:hAnsi="Times New Roman" w:cs="Times New Roman"/>
          <w:i/>
          <w:iCs/>
        </w:rPr>
        <w:t>t</w:t>
      </w:r>
      <w:r w:rsidR="21AD363F" w:rsidRPr="74710F6B">
        <w:rPr>
          <w:rFonts w:ascii="Times New Roman" w:hAnsi="Times New Roman" w:cs="Times New Roman"/>
        </w:rPr>
        <w:t xml:space="preserve">(34.6)=2.123, </w:t>
      </w:r>
      <w:r w:rsidR="21AD363F" w:rsidRPr="74710F6B">
        <w:rPr>
          <w:rFonts w:ascii="Times New Roman" w:hAnsi="Times New Roman" w:cs="Times New Roman"/>
          <w:i/>
          <w:iCs/>
        </w:rPr>
        <w:t>p</w:t>
      </w:r>
      <w:r w:rsidR="21AD363F" w:rsidRPr="74710F6B">
        <w:rPr>
          <w:rFonts w:ascii="Times New Roman" w:hAnsi="Times New Roman" w:cs="Times New Roman"/>
        </w:rPr>
        <w:t xml:space="preserve">=0.041). </w:t>
      </w:r>
    </w:p>
    <w:p w14:paraId="3B718DA6" w14:textId="410179E9" w:rsidR="00105530" w:rsidRDefault="00105530" w:rsidP="04FDF1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</w:rPr>
      </w:pPr>
    </w:p>
    <w:p w14:paraId="2943F839" w14:textId="52D1C2F8" w:rsidR="004F3E45" w:rsidRPr="003E10B1" w:rsidRDefault="55BCA20C" w:rsidP="04FDF1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kern w:val="0"/>
        </w:rPr>
      </w:pPr>
      <w:r w:rsidRPr="003E10B1">
        <w:rPr>
          <w:rFonts w:ascii="Times New Roman" w:hAnsi="Times New Roman"/>
          <w:b/>
          <w:bCs/>
          <w:kern w:val="0"/>
        </w:rPr>
        <w:t>Supplementary Table 1</w:t>
      </w:r>
      <w:r w:rsidR="3C0ED187" w:rsidRPr="003E10B1">
        <w:rPr>
          <w:rFonts w:ascii="Times New Roman" w:hAnsi="Times New Roman"/>
          <w:b/>
          <w:bCs/>
          <w:kern w:val="0"/>
        </w:rPr>
        <w:t xml:space="preserve">: </w:t>
      </w:r>
      <w:r w:rsidRPr="74710F6B">
        <w:rPr>
          <w:rFonts w:ascii="Times New Roman" w:hAnsi="Times New Roman"/>
          <w:i/>
          <w:iCs/>
          <w:kern w:val="0"/>
        </w:rPr>
        <w:t xml:space="preserve">Correlations between variables of interest in the first trimester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  <w:gridCol w:w="1224"/>
        <w:gridCol w:w="1224"/>
        <w:gridCol w:w="1224"/>
      </w:tblGrid>
      <w:tr w:rsidR="004F3E45" w14:paraId="346A7FBF" w14:textId="77777777" w:rsidTr="04FDF15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965E0D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A2ED2B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71594C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7B87CF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15E9D0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B7B3B2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757321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CE8D10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064AA5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 w:rsidR="004F3E45" w14:paraId="2E87AFB0" w14:textId="77777777" w:rsidTr="04FDF15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B39A20" w14:textId="77777777" w:rsidR="004F3E45" w:rsidRDefault="004F3E45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2CB25D" w14:textId="77777777" w:rsidR="004F3E45" w:rsidRDefault="004F3E45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C3737A" w14:textId="77777777" w:rsidR="004F3E45" w:rsidRDefault="004F3E45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31D30F" w14:textId="77777777" w:rsidR="004F3E45" w:rsidRDefault="004F3E45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7AA1B9" w14:textId="77777777" w:rsidR="004F3E45" w:rsidRDefault="004F3E45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9ADD52" w14:textId="77777777" w:rsidR="004F3E45" w:rsidRDefault="004F3E45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296595" w14:textId="77777777" w:rsidR="004F3E45" w:rsidRDefault="004F3E45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2AFA52" w14:textId="77777777" w:rsidR="004F3E45" w:rsidRDefault="004F3E45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D1D291" w14:textId="77777777" w:rsidR="004F3E45" w:rsidRDefault="004F3E45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4F3E45" w14:paraId="30988E24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B075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. Ferritin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30DA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4.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E57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0.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46D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8CA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E299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FD4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0DC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25F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056CF5EB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C122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2F2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054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46A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9624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A744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9A6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D5FD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F996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3173D63F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E69A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2. Cortisol Reactivity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7E8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FAE9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0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70A6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4606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5D7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D5A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34A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39E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1941404D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FB9D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8FE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560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E3C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21, .2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0AFA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E49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A76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152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1AC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4B8B6AC9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950C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EDB6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3ECE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1697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69B7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473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78C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FAF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6277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5BEE9A75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8F17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3. CRP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38AD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1E16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18A4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45F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D36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716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86B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063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10051EED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62BA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6CD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28F9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C84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34, 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1964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29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D883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E27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F1DD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68F3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4C5E01C2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2C1C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08F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8B1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6EC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CE4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FDF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F99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028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8AA6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310F0701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4844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4. IL-6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3BE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7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200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0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8F5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F9AA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A84D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6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7EF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D22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1F7E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70A454C3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904D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92C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5D4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E167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27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153E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08, .3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C9D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.46, .7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CAB3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FD5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8A9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63166CDF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A67D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E799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987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17A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418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B18E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573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055D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7F59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144B445D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844C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5. Maternal Age (Visit 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36E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25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B10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4.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792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E9A6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5C99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2483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81A4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586E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1BD1FC26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5371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DD9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6F0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4D9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09, .3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9994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25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9DCF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7, .2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B5EA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02, .4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8FD3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65DE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6244103D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F314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25BA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13C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B6E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7357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7A6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1BF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667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CDDA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1D04EDEA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F183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6. Gestational Age at Visi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2A6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2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5B0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C1B7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4199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8CA7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EF76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4109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AE7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5EBCAC25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E5F3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811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BCE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D5F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37, 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15A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5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993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6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3AE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23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D0C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26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8874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428EB388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F7C3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B20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AD9A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DED6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952E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CC9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B69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853E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7E0E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4F3E45" w14:paraId="0D53296B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3714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7. Gestational Age at Birt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EFD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38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71B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2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F07D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CD0B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EC7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B0C1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AB04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763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8</w:t>
            </w:r>
          </w:p>
        </w:tc>
      </w:tr>
      <w:tr w:rsidR="004F3E45" w14:paraId="2CF6F55D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ABC3" w14:textId="77777777" w:rsidR="004F3E45" w:rsidRDefault="55BCA20C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3307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6F8D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768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28, 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C7B9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7, .3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E457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33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B92A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37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7F1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23, .2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42F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6, .31]</w:t>
            </w:r>
          </w:p>
        </w:tc>
      </w:tr>
      <w:tr w:rsidR="004F3E45" w14:paraId="220FA62E" w14:textId="77777777" w:rsidTr="04FDF15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2FB426" w14:textId="77777777" w:rsidR="004F3E45" w:rsidRDefault="004F3E45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1ED49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CEAD4C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DB33E5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62B8A0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51A332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EEA388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04879A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D2E7B3" w14:textId="77777777" w:rsidR="004F3E45" w:rsidRDefault="55BCA20C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</w:tbl>
    <w:p w14:paraId="025CB14D" w14:textId="55980A52" w:rsidR="004F3E45" w:rsidRDefault="55BCA20C" w:rsidP="04FDF1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4FDF157">
        <w:rPr>
          <w:rFonts w:ascii="Times New Roman" w:hAnsi="Times New Roman"/>
          <w:i/>
          <w:iCs/>
          <w:kern w:val="0"/>
        </w:rPr>
        <w:t>Note.</w:t>
      </w:r>
      <w:r>
        <w:rPr>
          <w:rFonts w:ascii="Times New Roman" w:hAnsi="Times New Roman"/>
          <w:kern w:val="0"/>
        </w:rPr>
        <w:t xml:space="preserve"> </w:t>
      </w:r>
      <w:r w:rsidRPr="04FDF157">
        <w:rPr>
          <w:rFonts w:ascii="Times New Roman" w:hAnsi="Times New Roman"/>
          <w:i/>
          <w:iCs/>
          <w:kern w:val="0"/>
        </w:rPr>
        <w:t>M</w:t>
      </w:r>
      <w:r>
        <w:rPr>
          <w:rFonts w:ascii="Times New Roman" w:hAnsi="Times New Roman"/>
          <w:kern w:val="0"/>
        </w:rPr>
        <w:t xml:space="preserve"> and </w:t>
      </w:r>
      <w:r w:rsidRPr="04FDF157">
        <w:rPr>
          <w:rFonts w:ascii="Times New Roman" w:hAnsi="Times New Roman"/>
          <w:i/>
          <w:iCs/>
          <w:kern w:val="0"/>
        </w:rPr>
        <w:t>SD</w:t>
      </w:r>
      <w:r>
        <w:rPr>
          <w:rFonts w:ascii="Times New Roman" w:hAnsi="Times New Roman"/>
          <w:kern w:val="0"/>
        </w:rPr>
        <w:t xml:space="preserve"> are used to represent mean and standard deviation, respectively. </w:t>
      </w:r>
      <w:r w:rsidR="1A9B0A79">
        <w:rPr>
          <w:rFonts w:ascii="Times New Roman" w:hAnsi="Times New Roman"/>
          <w:kern w:val="0"/>
        </w:rPr>
        <w:t xml:space="preserve">No participants had more than one visit in the first trimester, so all correlations represent one value per participant. </w:t>
      </w:r>
      <w:r>
        <w:rPr>
          <w:rFonts w:ascii="Times New Roman" w:hAnsi="Times New Roman"/>
          <w:kern w:val="0"/>
        </w:rPr>
        <w:t xml:space="preserve">Values in square brackets indicate the 95% confidence interval for each correlation. The confidence interval is a plausible range of population correlations that could have caused the sample correlation (Cumming, 2014). * </w:t>
      </w:r>
      <w:proofErr w:type="gramStart"/>
      <w:r>
        <w:rPr>
          <w:rFonts w:ascii="Times New Roman" w:hAnsi="Times New Roman"/>
          <w:kern w:val="0"/>
        </w:rPr>
        <w:t>indicates</w:t>
      </w:r>
      <w:proofErr w:type="gramEnd"/>
      <w:r>
        <w:rPr>
          <w:rFonts w:ascii="Times New Roman" w:hAnsi="Times New Roman"/>
          <w:kern w:val="0"/>
        </w:rPr>
        <w:t xml:space="preserve"> </w:t>
      </w:r>
      <w:r w:rsidRPr="04FDF157"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 &lt; .05. ** indicates </w:t>
      </w:r>
      <w:r w:rsidRPr="04FDF157"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 &lt; .01.</w:t>
      </w:r>
    </w:p>
    <w:p w14:paraId="6EB6D3D4" w14:textId="77777777" w:rsidR="00CE7928" w:rsidRDefault="00CE7928"/>
    <w:p w14:paraId="182756B5" w14:textId="00585165" w:rsidR="003E10B1" w:rsidRPr="003E10B1" w:rsidRDefault="4C67485D" w:rsidP="04FDF1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kern w:val="0"/>
        </w:rPr>
      </w:pPr>
      <w:r w:rsidRPr="003E10B1">
        <w:rPr>
          <w:rFonts w:ascii="Times New Roman" w:hAnsi="Times New Roman"/>
          <w:b/>
          <w:bCs/>
          <w:kern w:val="0"/>
        </w:rPr>
        <w:lastRenderedPageBreak/>
        <w:t>Supplementary Table 2</w:t>
      </w:r>
      <w:r w:rsidR="6200BD52" w:rsidRPr="003E10B1">
        <w:rPr>
          <w:rFonts w:ascii="Times New Roman" w:hAnsi="Times New Roman"/>
          <w:b/>
          <w:bCs/>
          <w:kern w:val="0"/>
        </w:rPr>
        <w:t xml:space="preserve">: </w:t>
      </w:r>
      <w:r w:rsidRPr="04FDF157">
        <w:rPr>
          <w:rFonts w:ascii="Times New Roman" w:hAnsi="Times New Roman"/>
          <w:i/>
          <w:iCs/>
          <w:kern w:val="0"/>
        </w:rPr>
        <w:t xml:space="preserve">Correlations between variables of interest in the second trimester </w:t>
      </w:r>
    </w:p>
    <w:p w14:paraId="38361CC5" w14:textId="77777777" w:rsidR="003E10B1" w:rsidRDefault="003E10B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  <w:gridCol w:w="1224"/>
        <w:gridCol w:w="1224"/>
        <w:gridCol w:w="1224"/>
      </w:tblGrid>
      <w:tr w:rsidR="003E10B1" w14:paraId="3A16E7FB" w14:textId="77777777" w:rsidTr="04FDF15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FA8231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61565C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3AE8FB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08ABB2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AF7C37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3D3ECC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9ED267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FA9F66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C1C7B3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 w:rsidR="003E10B1" w14:paraId="64A0F996" w14:textId="77777777" w:rsidTr="04FDF15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CE6CBD" w14:textId="77777777" w:rsidR="003E10B1" w:rsidRDefault="003E10B1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2E5F5B" w14:textId="77777777" w:rsidR="003E10B1" w:rsidRDefault="003E10B1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0D17F3" w14:textId="77777777" w:rsidR="003E10B1" w:rsidRDefault="003E10B1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5CA2B7" w14:textId="77777777" w:rsidR="003E10B1" w:rsidRDefault="003E10B1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DB0D5C" w14:textId="77777777" w:rsidR="003E10B1" w:rsidRDefault="003E10B1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9C7C2E" w14:textId="77777777" w:rsidR="003E10B1" w:rsidRDefault="003E10B1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54D0EC" w14:textId="77777777" w:rsidR="003E10B1" w:rsidRDefault="003E10B1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DFA9E7" w14:textId="77777777" w:rsidR="003E10B1" w:rsidRDefault="003E10B1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85D749" w14:textId="77777777" w:rsidR="003E10B1" w:rsidRDefault="003E10B1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3E10B1" w14:paraId="519C3513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E941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. Ferritin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1C7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3.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970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08A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434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1AE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633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178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D0F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17C0F071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ED38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7CF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36A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0C8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F79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B740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BFB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4C98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1D9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3915A68B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D692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2. Cortisol Reactivity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8FBC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D9F8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0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BB31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04D8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953C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CC3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C39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D2B0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3EC86F2E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FEF6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DC64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A492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5060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2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5CD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DE5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D20C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0EC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718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49375950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0138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7C1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416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6F3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D751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10C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474E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713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80A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47F3927D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3950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3. CRP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9770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.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9ABF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834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183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5650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34D2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3C80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B6A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6D7D292D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B37A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4900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849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EE9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20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379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5, 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F3F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3F32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5EF8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28F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14C9AE0B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8C05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9294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0DD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7F7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200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017E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FAC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042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28A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0EDA7D22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9CE3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4. IL-6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6F7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7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924E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A54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B68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6C4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7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B6B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3E08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918C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07585875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2996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4E1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7FB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E55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3, 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8A6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08, .2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5961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.63, .7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B9B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E61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F22C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7062E358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2524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CF7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C59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4F5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288E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B46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A95C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155F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CD62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36C82A6F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9065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5. Maternal Age (Visit 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3C0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25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6B8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4.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0BB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0DA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6C8C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19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2F7F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DF8C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D17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4772DBC2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BA7E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4944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993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687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8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3BE8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6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0B7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.03, .3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F2C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05, .2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A39F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D0D2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09079002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88A8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4D1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CD02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B05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3260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8A3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CED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5DB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B54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59E3E516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5214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6. Gestational Age at Visi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8953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8.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40F8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1.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589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2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5C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805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BF3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1FA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7F8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63D68CBE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59AE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3624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B2F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3D7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41, -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DD9E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7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B2A4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07, .2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18E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2, 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B2F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4, 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34B2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3335BA72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4D6F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7131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44C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A0A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BAA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456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6AD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D13C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D2C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3E10B1" w14:paraId="6A8D3D59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7544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7. Gestational Age at Birt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80F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38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D76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2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696E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60B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8927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5EE2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C30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46A6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>.02</w:t>
            </w:r>
          </w:p>
        </w:tc>
      </w:tr>
      <w:tr w:rsidR="003E10B1" w14:paraId="2C5F45C0" w14:textId="77777777" w:rsidTr="04FDF1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6084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71F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95B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0D5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5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41C8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08, .2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6F92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3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0CAE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03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447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4, 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F149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18"/>
                <w:szCs w:val="18"/>
              </w:rPr>
              <w:t>[-.14, .18]</w:t>
            </w:r>
          </w:p>
        </w:tc>
      </w:tr>
      <w:tr w:rsidR="003E10B1" w14:paraId="3627BF34" w14:textId="77777777" w:rsidTr="04FDF15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03B47C" w14:textId="77777777" w:rsidR="003E10B1" w:rsidRDefault="4C67485D" w:rsidP="04FDF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2FDBCD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1030BE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2AF118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6FFA2A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DCEBEF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53FF05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6B62CB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B9E8E0" w14:textId="77777777" w:rsidR="003E10B1" w:rsidRDefault="4C67485D" w:rsidP="04FDF1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4FDF157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</w:tr>
    </w:tbl>
    <w:p w14:paraId="5F5B0C90" w14:textId="338CDCC1" w:rsidR="003E10B1" w:rsidRDefault="4C67485D" w:rsidP="04FDF1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4FDF157">
        <w:rPr>
          <w:rFonts w:ascii="Times New Roman" w:hAnsi="Times New Roman"/>
          <w:i/>
          <w:iCs/>
          <w:kern w:val="0"/>
        </w:rPr>
        <w:t>Note.</w:t>
      </w:r>
      <w:r>
        <w:rPr>
          <w:rFonts w:ascii="Times New Roman" w:hAnsi="Times New Roman"/>
          <w:kern w:val="0"/>
        </w:rPr>
        <w:t xml:space="preserve"> </w:t>
      </w:r>
      <w:r w:rsidRPr="04FDF157">
        <w:rPr>
          <w:rFonts w:ascii="Times New Roman" w:hAnsi="Times New Roman"/>
          <w:i/>
          <w:iCs/>
          <w:kern w:val="0"/>
        </w:rPr>
        <w:t>M</w:t>
      </w:r>
      <w:r>
        <w:rPr>
          <w:rFonts w:ascii="Times New Roman" w:hAnsi="Times New Roman"/>
          <w:kern w:val="0"/>
        </w:rPr>
        <w:t xml:space="preserve"> and </w:t>
      </w:r>
      <w:r w:rsidRPr="04FDF157">
        <w:rPr>
          <w:rFonts w:ascii="Times New Roman" w:hAnsi="Times New Roman"/>
          <w:i/>
          <w:iCs/>
          <w:kern w:val="0"/>
        </w:rPr>
        <w:t>SD</w:t>
      </w:r>
      <w:r>
        <w:rPr>
          <w:rFonts w:ascii="Times New Roman" w:hAnsi="Times New Roman"/>
          <w:kern w:val="0"/>
        </w:rPr>
        <w:t xml:space="preserve"> are used to represent mean and standard deviation, respectively. </w:t>
      </w:r>
      <w:r w:rsidR="020868AF">
        <w:rPr>
          <w:rFonts w:ascii="Times New Roman" w:hAnsi="Times New Roman"/>
          <w:kern w:val="0"/>
        </w:rPr>
        <w:t>Before computing correlations, mean values of</w:t>
      </w:r>
      <w:r w:rsidR="3DA5E239">
        <w:rPr>
          <w:rFonts w:ascii="Times New Roman" w:hAnsi="Times New Roman"/>
          <w:kern w:val="0"/>
        </w:rPr>
        <w:t xml:space="preserve"> each</w:t>
      </w:r>
      <w:r w:rsidR="020868AF">
        <w:rPr>
          <w:rFonts w:ascii="Times New Roman" w:hAnsi="Times New Roman"/>
          <w:kern w:val="0"/>
        </w:rPr>
        <w:t xml:space="preserve"> variable</w:t>
      </w:r>
      <w:r w:rsidR="688C194D">
        <w:rPr>
          <w:rFonts w:ascii="Times New Roman" w:hAnsi="Times New Roman"/>
          <w:kern w:val="0"/>
        </w:rPr>
        <w:t xml:space="preserve"> </w:t>
      </w:r>
      <w:r w:rsidR="020868AF">
        <w:rPr>
          <w:rFonts w:ascii="Times New Roman" w:hAnsi="Times New Roman"/>
          <w:kern w:val="0"/>
        </w:rPr>
        <w:t xml:space="preserve">were calculated within-person to account for participants with more than one visit in the second trimester (N = 107). </w:t>
      </w:r>
      <w:r>
        <w:rPr>
          <w:rFonts w:ascii="Times New Roman" w:hAnsi="Times New Roman"/>
          <w:kern w:val="0"/>
        </w:rPr>
        <w:t xml:space="preserve">Values in square brackets indicate the 95% confidence interval for each correlation. The confidence interval is a plausible range of population correlations that could have caused the sample correlation (Cumming, 2014). * </w:t>
      </w:r>
      <w:proofErr w:type="gramStart"/>
      <w:r>
        <w:rPr>
          <w:rFonts w:ascii="Times New Roman" w:hAnsi="Times New Roman"/>
          <w:kern w:val="0"/>
        </w:rPr>
        <w:t>indicates</w:t>
      </w:r>
      <w:proofErr w:type="gramEnd"/>
      <w:r>
        <w:rPr>
          <w:rFonts w:ascii="Times New Roman" w:hAnsi="Times New Roman"/>
          <w:kern w:val="0"/>
        </w:rPr>
        <w:t xml:space="preserve"> </w:t>
      </w:r>
      <w:r w:rsidRPr="04FDF157"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 &lt; .05. ** indicates </w:t>
      </w:r>
      <w:r w:rsidRPr="04FDF157"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 &lt; .01.</w:t>
      </w:r>
    </w:p>
    <w:p w14:paraId="6F481076" w14:textId="6CE928D7" w:rsidR="74710F6B" w:rsidRDefault="74710F6B" w:rsidP="74710F6B">
      <w:pPr>
        <w:widowControl w:val="0"/>
        <w:spacing w:after="0" w:line="240" w:lineRule="auto"/>
        <w:rPr>
          <w:rFonts w:ascii="Times New Roman" w:hAnsi="Times New Roman"/>
          <w:b/>
          <w:bCs/>
        </w:rPr>
      </w:pPr>
    </w:p>
    <w:p w14:paraId="0E2766C8" w14:textId="6CDDDBC7" w:rsidR="74710F6B" w:rsidRDefault="74710F6B" w:rsidP="74710F6B">
      <w:pPr>
        <w:widowControl w:val="0"/>
        <w:spacing w:after="0" w:line="240" w:lineRule="auto"/>
        <w:rPr>
          <w:rFonts w:ascii="Times New Roman" w:hAnsi="Times New Roman"/>
          <w:b/>
          <w:bCs/>
        </w:rPr>
      </w:pPr>
    </w:p>
    <w:p w14:paraId="0D476A1C" w14:textId="0C4BC86E" w:rsidR="009911B1" w:rsidRPr="009058D4" w:rsidRDefault="483C13EF" w:rsidP="04FDF1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kern w:val="0"/>
        </w:rPr>
      </w:pPr>
      <w:r w:rsidRPr="009058D4">
        <w:rPr>
          <w:rFonts w:ascii="Times New Roman" w:hAnsi="Times New Roman"/>
          <w:b/>
          <w:bCs/>
          <w:kern w:val="0"/>
        </w:rPr>
        <w:t>Supplementary Table 3</w:t>
      </w:r>
      <w:r w:rsidR="2FB1F630" w:rsidRPr="009058D4">
        <w:rPr>
          <w:rFonts w:ascii="Times New Roman" w:hAnsi="Times New Roman"/>
          <w:b/>
          <w:bCs/>
          <w:kern w:val="0"/>
        </w:rPr>
        <w:t xml:space="preserve">: </w:t>
      </w:r>
      <w:r w:rsidRPr="04FDF157">
        <w:rPr>
          <w:rFonts w:ascii="Times New Roman" w:hAnsi="Times New Roman"/>
          <w:i/>
          <w:iCs/>
          <w:kern w:val="0"/>
        </w:rPr>
        <w:t xml:space="preserve">Correlations between variables of interest in the third trimester </w:t>
      </w:r>
    </w:p>
    <w:p w14:paraId="07BE60C2" w14:textId="77777777" w:rsidR="009911B1" w:rsidRDefault="009911B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  <w:gridCol w:w="1224"/>
        <w:gridCol w:w="1224"/>
        <w:gridCol w:w="1224"/>
      </w:tblGrid>
      <w:tr w:rsidR="009911B1" w14:paraId="6786B38F" w14:textId="7777777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92A8E0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656E44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i/>
                <w:iCs/>
                <w:kern w:val="0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441F30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i/>
                <w:iCs/>
                <w:kern w:val="0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6D5147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D3C64A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6AF940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E8C32D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944E4B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8C6EE2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</w:t>
            </w:r>
          </w:p>
        </w:tc>
      </w:tr>
      <w:tr w:rsidR="009911B1" w14:paraId="341F7939" w14:textId="7777777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A35E86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6E11E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B1688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03602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8B931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97205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C17A6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81D3D3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A8430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</w:tr>
      <w:tr w:rsidR="009911B1" w14:paraId="55EB1412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3CD9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lastRenderedPageBreak/>
              <w:t>1. Ferritin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331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CBA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5DA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87A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A0D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F2E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7AD0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5C0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539FDBE8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DCF8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D52F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43A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B790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CAE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031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4BA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AF7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777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5C30AC0F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3EA8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. Cortisol Reactivity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71A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0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A7A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A4A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7A59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A6CF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446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81F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599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76FAF7E7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94FD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8A1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BE69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B53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35, 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98A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76E3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BBD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8EC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80C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77988B80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602B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FFD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2AC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0E2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EEE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A34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BDC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2CBF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70B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3E9E45EE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97F9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. CRP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09A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BEC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CF3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E1D9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012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D4F0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ECA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B67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743C4C33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8C9B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0BA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A403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F69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18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96C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33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682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1AD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D4A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814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4BE6D738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2994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F67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36E9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5B2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4D6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E2F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542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27C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94F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7DC1E297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5330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 IL-6 (ln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3C19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2E8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A14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B98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2100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6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E17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F56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B32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2F93EEDD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ABA0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DAD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290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7B03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15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112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32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268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.51, .7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1FC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C0A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D36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4B1C29AF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6E33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732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0DE3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B26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EE4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8B6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F36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132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C3B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25C8857C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EF20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 Maternal Age (Visit 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5C3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5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8FA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0C8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717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5EB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577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81A3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2029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53A0AEE0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AF8E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955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A0F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06D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22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E59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25, 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548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02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93BF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03, .3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B6C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4A4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2EB5DCF3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AC9A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78F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9B7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F89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CD8F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BC9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DE4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E39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443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0054D265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2541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 Gestational Age at Visi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F35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1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804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2EC9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ACB0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A35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44C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700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2E9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4FB11634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1740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D2B0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630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137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12, .2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2CE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27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5DE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27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50E9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28, 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E21F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10, 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934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1938FB5D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B0D1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194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242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6760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8FB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1289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F98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394B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A60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  <w:tr w:rsidR="009911B1" w14:paraId="2C4C5EEE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E7B1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 Gestational Age at Birt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4107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8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673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48E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87E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905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8CE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93A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FCD6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.29**</w:t>
            </w:r>
          </w:p>
        </w:tc>
      </w:tr>
      <w:tr w:rsidR="009911B1" w14:paraId="3B122316" w14:textId="7777777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AB5A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5BD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E6C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1A0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35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F99A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27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3CDF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13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0C21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14, 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3504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-.14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AAED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[.14, .44]</w:t>
            </w:r>
          </w:p>
        </w:tc>
      </w:tr>
      <w:tr w:rsidR="009911B1" w14:paraId="404FE587" w14:textId="7777777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D8C66E" w14:textId="77777777" w:rsidR="009911B1" w:rsidRDefault="00991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412FB8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D083C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5D4722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7EC043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A2AD2C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DA3ADE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110DE0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4DF8D5" w14:textId="77777777" w:rsidR="009911B1" w:rsidRDefault="009911B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</w:tr>
    </w:tbl>
    <w:p w14:paraId="32619E85" w14:textId="086F84BC" w:rsidR="009911B1" w:rsidRDefault="483C13EF" w:rsidP="04FDF1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4FDF157">
        <w:rPr>
          <w:rFonts w:ascii="Times New Roman" w:hAnsi="Times New Roman"/>
          <w:i/>
          <w:iCs/>
          <w:kern w:val="0"/>
        </w:rPr>
        <w:t>Note.</w:t>
      </w:r>
      <w:r>
        <w:rPr>
          <w:rFonts w:ascii="Times New Roman" w:hAnsi="Times New Roman"/>
          <w:kern w:val="0"/>
        </w:rPr>
        <w:t xml:space="preserve"> </w:t>
      </w:r>
      <w:r w:rsidRPr="04FDF157">
        <w:rPr>
          <w:rFonts w:ascii="Times New Roman" w:hAnsi="Times New Roman"/>
          <w:i/>
          <w:iCs/>
          <w:kern w:val="0"/>
        </w:rPr>
        <w:t>M</w:t>
      </w:r>
      <w:r>
        <w:rPr>
          <w:rFonts w:ascii="Times New Roman" w:hAnsi="Times New Roman"/>
          <w:kern w:val="0"/>
        </w:rPr>
        <w:t xml:space="preserve"> and </w:t>
      </w:r>
      <w:r w:rsidRPr="04FDF157">
        <w:rPr>
          <w:rFonts w:ascii="Times New Roman" w:hAnsi="Times New Roman"/>
          <w:i/>
          <w:iCs/>
          <w:kern w:val="0"/>
        </w:rPr>
        <w:t>SD</w:t>
      </w:r>
      <w:r>
        <w:rPr>
          <w:rFonts w:ascii="Times New Roman" w:hAnsi="Times New Roman"/>
          <w:kern w:val="0"/>
        </w:rPr>
        <w:t xml:space="preserve"> are used to represent mean and standard deviation, respectively. </w:t>
      </w:r>
      <w:r w:rsidR="7CB8A2A4" w:rsidRPr="04FDF157">
        <w:rPr>
          <w:rFonts w:ascii="Times New Roman" w:hAnsi="Times New Roman"/>
        </w:rPr>
        <w:t>Before computing correlations, mean values of each variable were calculated within-person to account for participants with more than one visit in the third trimester (N = 103).</w:t>
      </w:r>
      <w:r w:rsidR="7CB8A2A4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 xml:space="preserve">Values in square brackets indicate the 95% confidence interval for each correlation. The confidence interval is a plausible range of population correlations that could have caused the sample correlation (Cumming, 2014). * </w:t>
      </w:r>
      <w:proofErr w:type="gramStart"/>
      <w:r>
        <w:rPr>
          <w:rFonts w:ascii="Times New Roman" w:hAnsi="Times New Roman"/>
          <w:kern w:val="0"/>
        </w:rPr>
        <w:t>indicates</w:t>
      </w:r>
      <w:proofErr w:type="gramEnd"/>
      <w:r w:rsidRPr="04FDF157">
        <w:rPr>
          <w:rFonts w:ascii="Times New Roman" w:hAnsi="Times New Roman"/>
          <w:kern w:val="0"/>
        </w:rPr>
        <w:t xml:space="preserve"> </w:t>
      </w:r>
      <w:r w:rsidRPr="04FDF157"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 &lt; .05. ** indicates</w:t>
      </w:r>
      <w:r w:rsidRPr="04FDF157">
        <w:rPr>
          <w:rFonts w:ascii="Times New Roman" w:hAnsi="Times New Roman"/>
          <w:kern w:val="0"/>
        </w:rPr>
        <w:t xml:space="preserve"> </w:t>
      </w:r>
      <w:r w:rsidRPr="04FDF157">
        <w:rPr>
          <w:rFonts w:ascii="Times New Roman" w:hAnsi="Times New Roman"/>
          <w:i/>
          <w:iCs/>
          <w:kern w:val="0"/>
        </w:rPr>
        <w:t>p</w:t>
      </w:r>
      <w:r w:rsidRPr="04FDF157">
        <w:rPr>
          <w:rFonts w:ascii="Times New Roman" w:hAnsi="Times New Roman"/>
        </w:rPr>
        <w:t xml:space="preserve"> &lt; .01.</w:t>
      </w:r>
    </w:p>
    <w:p w14:paraId="1EBF5AA4" w14:textId="77777777" w:rsidR="003E10B1" w:rsidRDefault="003E10B1"/>
    <w:sectPr w:rsidR="003E10B1" w:rsidSect="003E10B1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CD3D3" w14:textId="77777777" w:rsidR="002D0B68" w:rsidRDefault="002D0B68" w:rsidP="00F40627">
      <w:pPr>
        <w:spacing w:after="0" w:line="240" w:lineRule="auto"/>
      </w:pPr>
      <w:r>
        <w:separator/>
      </w:r>
    </w:p>
  </w:endnote>
  <w:endnote w:type="continuationSeparator" w:id="0">
    <w:p w14:paraId="1594F7AC" w14:textId="77777777" w:rsidR="002D0B68" w:rsidRDefault="002D0B68" w:rsidP="00F40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3F25F" w14:textId="77777777" w:rsidR="002D0B68" w:rsidRDefault="002D0B68" w:rsidP="00F40627">
      <w:pPr>
        <w:spacing w:after="0" w:line="240" w:lineRule="auto"/>
      </w:pPr>
      <w:r>
        <w:separator/>
      </w:r>
    </w:p>
  </w:footnote>
  <w:footnote w:type="continuationSeparator" w:id="0">
    <w:p w14:paraId="1EC13473" w14:textId="77777777" w:rsidR="002D0B68" w:rsidRDefault="002D0B68" w:rsidP="00F406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1438B3" w14:textId="722AED5B" w:rsidR="00F40627" w:rsidRPr="00F40627" w:rsidRDefault="00F40627" w:rsidP="00F40627">
    <w:pPr>
      <w:rPr>
        <w:rFonts w:ascii="Times New Roman" w:hAnsi="Times New Roman" w:cs="Times New Roman"/>
      </w:rPr>
    </w:pPr>
    <w:r w:rsidRPr="00F40627">
      <w:rPr>
        <w:rFonts w:ascii="Times New Roman" w:hAnsi="Times New Roman" w:cs="Times New Roman"/>
      </w:rPr>
      <w:t xml:space="preserve">Cortisol Stress Response is Associated with Iron Status in </w:t>
    </w:r>
    <w:proofErr w:type="gramStart"/>
    <w:r w:rsidRPr="00F40627">
      <w:rPr>
        <w:rFonts w:ascii="Times New Roman" w:hAnsi="Times New Roman" w:cs="Times New Roman"/>
      </w:rPr>
      <w:t>Pregnancy;</w:t>
    </w:r>
    <w:proofErr w:type="gramEnd"/>
    <w:r w:rsidRPr="00F40627">
      <w:rPr>
        <w:rFonts w:ascii="Times New Roman" w:hAnsi="Times New Roman" w:cs="Times New Roman"/>
      </w:rPr>
      <w:t xml:space="preserve"> Dr. Brie M. Reid.</w:t>
    </w:r>
  </w:p>
  <w:p w14:paraId="29789E0D" w14:textId="77777777" w:rsidR="00F40627" w:rsidRDefault="00F406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A8B"/>
    <w:rsid w:val="00000408"/>
    <w:rsid w:val="000039A2"/>
    <w:rsid w:val="00051DB9"/>
    <w:rsid w:val="00057567"/>
    <w:rsid w:val="00075CBE"/>
    <w:rsid w:val="000A374C"/>
    <w:rsid w:val="00105530"/>
    <w:rsid w:val="00136A4E"/>
    <w:rsid w:val="00181B33"/>
    <w:rsid w:val="00187628"/>
    <w:rsid w:val="00282F84"/>
    <w:rsid w:val="002B2878"/>
    <w:rsid w:val="002D0B68"/>
    <w:rsid w:val="002D3C91"/>
    <w:rsid w:val="00340777"/>
    <w:rsid w:val="003421EB"/>
    <w:rsid w:val="003E10B1"/>
    <w:rsid w:val="003E21FD"/>
    <w:rsid w:val="004009FA"/>
    <w:rsid w:val="004A2FCA"/>
    <w:rsid w:val="004E6306"/>
    <w:rsid w:val="004F3E45"/>
    <w:rsid w:val="005201E7"/>
    <w:rsid w:val="00532DBF"/>
    <w:rsid w:val="005402D4"/>
    <w:rsid w:val="00540454"/>
    <w:rsid w:val="00541D32"/>
    <w:rsid w:val="00555958"/>
    <w:rsid w:val="0057646C"/>
    <w:rsid w:val="00624E77"/>
    <w:rsid w:val="00635E6A"/>
    <w:rsid w:val="00641291"/>
    <w:rsid w:val="0067391B"/>
    <w:rsid w:val="00674B0E"/>
    <w:rsid w:val="006832A4"/>
    <w:rsid w:val="006B5186"/>
    <w:rsid w:val="006D7D35"/>
    <w:rsid w:val="007B2555"/>
    <w:rsid w:val="007F176C"/>
    <w:rsid w:val="0087377A"/>
    <w:rsid w:val="008A2C46"/>
    <w:rsid w:val="008E1BDC"/>
    <w:rsid w:val="009058D4"/>
    <w:rsid w:val="009911B1"/>
    <w:rsid w:val="009D5A8B"/>
    <w:rsid w:val="009D7942"/>
    <w:rsid w:val="009E13A6"/>
    <w:rsid w:val="00A06079"/>
    <w:rsid w:val="00A2088C"/>
    <w:rsid w:val="00A31C27"/>
    <w:rsid w:val="00A63FCA"/>
    <w:rsid w:val="00A8706F"/>
    <w:rsid w:val="00A91DF5"/>
    <w:rsid w:val="00AA0456"/>
    <w:rsid w:val="00AA3D9E"/>
    <w:rsid w:val="00B2040B"/>
    <w:rsid w:val="00B32C43"/>
    <w:rsid w:val="00B32C7A"/>
    <w:rsid w:val="00B40E29"/>
    <w:rsid w:val="00B561AB"/>
    <w:rsid w:val="00B6370D"/>
    <w:rsid w:val="00B6460E"/>
    <w:rsid w:val="00B929DA"/>
    <w:rsid w:val="00BE7B60"/>
    <w:rsid w:val="00BF3E92"/>
    <w:rsid w:val="00C57C53"/>
    <w:rsid w:val="00CE1D8E"/>
    <w:rsid w:val="00CE7928"/>
    <w:rsid w:val="00D21888"/>
    <w:rsid w:val="00D27F8F"/>
    <w:rsid w:val="00D829D9"/>
    <w:rsid w:val="00D836B1"/>
    <w:rsid w:val="00DC7136"/>
    <w:rsid w:val="00E3587A"/>
    <w:rsid w:val="00E714B8"/>
    <w:rsid w:val="00E8022A"/>
    <w:rsid w:val="00E97FBA"/>
    <w:rsid w:val="00ED688A"/>
    <w:rsid w:val="00F40627"/>
    <w:rsid w:val="00F560AE"/>
    <w:rsid w:val="00F70918"/>
    <w:rsid w:val="00FB1238"/>
    <w:rsid w:val="020868AF"/>
    <w:rsid w:val="04FDF157"/>
    <w:rsid w:val="13C6482D"/>
    <w:rsid w:val="19758794"/>
    <w:rsid w:val="1A9B0A79"/>
    <w:rsid w:val="1B6AE6B0"/>
    <w:rsid w:val="1C55B0D1"/>
    <w:rsid w:val="1C93C6B8"/>
    <w:rsid w:val="1CB3DCD2"/>
    <w:rsid w:val="1F3FA062"/>
    <w:rsid w:val="21877EF6"/>
    <w:rsid w:val="21AD363F"/>
    <w:rsid w:val="2526AB8C"/>
    <w:rsid w:val="268B43F8"/>
    <w:rsid w:val="288A8B6F"/>
    <w:rsid w:val="2FB1F630"/>
    <w:rsid w:val="30E842A5"/>
    <w:rsid w:val="3C0ED187"/>
    <w:rsid w:val="3DA5E239"/>
    <w:rsid w:val="3E45B5B8"/>
    <w:rsid w:val="4228D908"/>
    <w:rsid w:val="483C13EF"/>
    <w:rsid w:val="489145E0"/>
    <w:rsid w:val="49D70450"/>
    <w:rsid w:val="4C67485D"/>
    <w:rsid w:val="4E896E48"/>
    <w:rsid w:val="55BCA20C"/>
    <w:rsid w:val="55DFF827"/>
    <w:rsid w:val="5AFC3577"/>
    <w:rsid w:val="5E64CDCF"/>
    <w:rsid w:val="6200BD52"/>
    <w:rsid w:val="6226580B"/>
    <w:rsid w:val="688C194D"/>
    <w:rsid w:val="7178B90F"/>
    <w:rsid w:val="72EC35D7"/>
    <w:rsid w:val="74710F6B"/>
    <w:rsid w:val="75087C7D"/>
    <w:rsid w:val="795D435D"/>
    <w:rsid w:val="7CB8A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0524F"/>
  <w15:chartTrackingRefBased/>
  <w15:docId w15:val="{871AFE61-D282-644F-9971-9A62C93D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5A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A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A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A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A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A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A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A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A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A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A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A8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E2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0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627"/>
  </w:style>
  <w:style w:type="paragraph" w:styleId="Footer">
    <w:name w:val="footer"/>
    <w:basedOn w:val="Normal"/>
    <w:link w:val="FooterChar"/>
    <w:uiPriority w:val="99"/>
    <w:unhideWhenUsed/>
    <w:rsid w:val="00F40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5B507AF7AB95468719374914FB87B7" ma:contentTypeVersion="14" ma:contentTypeDescription="Create a new document." ma:contentTypeScope="" ma:versionID="dd5a4a4696e99a5b327ce0bd4b2767fd">
  <xsd:schema xmlns:xsd="http://www.w3.org/2001/XMLSchema" xmlns:xs="http://www.w3.org/2001/XMLSchema" xmlns:p="http://schemas.microsoft.com/office/2006/metadata/properties" xmlns:ns2="5651cd75-47fc-443f-9269-b2b8f0082438" xmlns:ns3="e7a11016-84d8-4c4b-9c2a-473d6655361d" targetNamespace="http://schemas.microsoft.com/office/2006/metadata/properties" ma:root="true" ma:fieldsID="132a54d8db2744641759adbef075acbe" ns2:_="" ns3:_="">
    <xsd:import namespace="5651cd75-47fc-443f-9269-b2b8f0082438"/>
    <xsd:import namespace="e7a11016-84d8-4c4b-9c2a-473d665536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51cd75-47fc-443f-9269-b2b8f00824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9a8f194-becd-4f93-a34b-b9b3045b78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11016-84d8-4c4b-9c2a-473d6655361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dfb596a-b024-472a-9bbd-7c7e01699fad}" ma:internalName="TaxCatchAll" ma:showField="CatchAllData" ma:web="e7a11016-84d8-4c4b-9c2a-473d665536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51cd75-47fc-443f-9269-b2b8f0082438">
      <Terms xmlns="http://schemas.microsoft.com/office/infopath/2007/PartnerControls"/>
    </lcf76f155ced4ddcb4097134ff3c332f>
    <TaxCatchAll xmlns="e7a11016-84d8-4c4b-9c2a-473d6655361d" xsi:nil="true"/>
  </documentManagement>
</p:properties>
</file>

<file path=customXml/itemProps1.xml><?xml version="1.0" encoding="utf-8"?>
<ds:datastoreItem xmlns:ds="http://schemas.openxmlformats.org/officeDocument/2006/customXml" ds:itemID="{3761467D-5D71-4306-9195-1EBE845555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781148-CDDA-4051-B0A7-3226942AAE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51cd75-47fc-443f-9269-b2b8f0082438"/>
    <ds:schemaRef ds:uri="e7a11016-84d8-4c4b-9c2a-473d665536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65A7DD-0CE0-432F-BEAD-751B8E158A73}">
  <ds:schemaRefs>
    <ds:schemaRef ds:uri="http://schemas.microsoft.com/office/2006/metadata/properties"/>
    <ds:schemaRef ds:uri="http://schemas.microsoft.com/office/infopath/2007/PartnerControls"/>
    <ds:schemaRef ds:uri="5651cd75-47fc-443f-9269-b2b8f0082438"/>
    <ds:schemaRef ds:uri="e7a11016-84d8-4c4b-9c2a-473d6655361d"/>
  </ds:schemaRefs>
</ds:datastoreItem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elestin</dc:creator>
  <cp:keywords/>
  <dc:description/>
  <cp:lastModifiedBy>Georgia Celestin</cp:lastModifiedBy>
  <cp:revision>7</cp:revision>
  <dcterms:created xsi:type="dcterms:W3CDTF">2026-06-04T20:20:00Z</dcterms:created>
  <dcterms:modified xsi:type="dcterms:W3CDTF">2026-06-2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5B507AF7AB95468719374914FB87B7</vt:lpwstr>
  </property>
  <property fmtid="{D5CDD505-2E9C-101B-9397-08002B2CF9AE}" pid="3" name="MediaServiceImageTags">
    <vt:lpwstr/>
  </property>
</Properties>
</file>